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3BF" w:rsidRPr="00D227F4" w:rsidRDefault="003513BF" w:rsidP="0009215C">
      <w:pPr>
        <w:spacing w:line="480" w:lineRule="auto"/>
        <w:jc w:val="center"/>
        <w:rPr>
          <w:rFonts w:ascii="Arial" w:hAnsi="Arial" w:cs="Arial" w:hint="eastAsia"/>
          <w:b/>
          <w:sz w:val="20"/>
          <w:szCs w:val="20"/>
        </w:rPr>
      </w:pPr>
      <w:r w:rsidRPr="00D227F4">
        <w:rPr>
          <w:rFonts w:ascii="Arial" w:hAnsi="Arial" w:cs="Arial" w:hint="eastAsia"/>
          <w:b/>
          <w:sz w:val="20"/>
          <w:szCs w:val="20"/>
        </w:rPr>
        <w:t>Table S</w:t>
      </w:r>
      <w:r w:rsidR="0009215C" w:rsidRPr="00D227F4">
        <w:rPr>
          <w:rFonts w:ascii="Arial" w:hAnsi="Arial" w:cs="Arial" w:hint="eastAsia"/>
          <w:b/>
          <w:sz w:val="20"/>
          <w:szCs w:val="20"/>
        </w:rPr>
        <w:t>2</w:t>
      </w:r>
      <w:r w:rsidRPr="00D227F4">
        <w:rPr>
          <w:rFonts w:ascii="Arial" w:hAnsi="Arial" w:cs="Arial" w:hint="eastAsia"/>
          <w:b/>
          <w:sz w:val="20"/>
          <w:szCs w:val="20"/>
        </w:rPr>
        <w:t>. H</w:t>
      </w:r>
      <w:r w:rsidRPr="00D227F4">
        <w:rPr>
          <w:rFonts w:ascii="Arial" w:hAnsi="Arial" w:cs="Arial"/>
          <w:b/>
          <w:sz w:val="20"/>
          <w:szCs w:val="20"/>
        </w:rPr>
        <w:t xml:space="preserve">ub </w:t>
      </w:r>
      <w:r w:rsidR="0009215C" w:rsidRPr="00D227F4">
        <w:rPr>
          <w:rFonts w:ascii="Arial" w:hAnsi="Arial" w:cs="Arial" w:hint="eastAsia"/>
          <w:b/>
          <w:sz w:val="20"/>
          <w:szCs w:val="20"/>
        </w:rPr>
        <w:t>proteins</w:t>
      </w:r>
      <w:r w:rsidRPr="00D227F4">
        <w:rPr>
          <w:rFonts w:ascii="Arial" w:hAnsi="Arial" w:cs="Arial" w:hint="eastAsia"/>
          <w:b/>
          <w:sz w:val="20"/>
          <w:szCs w:val="20"/>
        </w:rPr>
        <w:t xml:space="preserve"> of the n</w:t>
      </w:r>
      <w:r w:rsidRPr="00D227F4">
        <w:rPr>
          <w:rFonts w:ascii="Arial" w:hAnsi="Arial" w:cs="Arial"/>
          <w:b/>
          <w:sz w:val="20"/>
          <w:szCs w:val="20"/>
        </w:rPr>
        <w:t>etwork</w:t>
      </w:r>
      <w:r w:rsidRPr="00D227F4">
        <w:rPr>
          <w:rFonts w:ascii="Arial" w:hAnsi="Arial" w:cs="Arial" w:hint="eastAsia"/>
          <w:b/>
          <w:sz w:val="20"/>
          <w:szCs w:val="20"/>
        </w:rPr>
        <w:t xml:space="preserve"> of </w:t>
      </w:r>
      <w:r w:rsidR="0009215C" w:rsidRPr="00D227F4">
        <w:rPr>
          <w:rFonts w:ascii="Arial" w:hAnsi="Arial" w:cs="Arial" w:hint="eastAsia"/>
          <w:b/>
          <w:sz w:val="20"/>
          <w:szCs w:val="20"/>
        </w:rPr>
        <w:t xml:space="preserve">differential expressed proteins in </w:t>
      </w:r>
      <w:proofErr w:type="spellStart"/>
      <w:r w:rsidR="0009215C" w:rsidRPr="00D227F4">
        <w:rPr>
          <w:rFonts w:ascii="Arial" w:hAnsi="Arial" w:cs="Arial" w:hint="eastAsia"/>
          <w:b/>
          <w:sz w:val="20"/>
          <w:szCs w:val="20"/>
        </w:rPr>
        <w:t>PCa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891"/>
        <w:gridCol w:w="1450"/>
        <w:gridCol w:w="1595"/>
        <w:gridCol w:w="1095"/>
        <w:gridCol w:w="1506"/>
      </w:tblGrid>
      <w:tr w:rsidR="0009215C" w:rsidRPr="00AA5AAB" w:rsidTr="009954B3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215C" w:rsidRPr="00AA5AAB" w:rsidRDefault="0009215C" w:rsidP="005A5F2E">
            <w:pPr>
              <w:spacing w:line="360" w:lineRule="auto"/>
              <w:rPr>
                <w:rFonts w:ascii="Arial" w:hAnsi="Arial" w:cs="Arial" w:hint="eastAsia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 w:hint="eastAsia"/>
                <w:szCs w:val="20"/>
              </w:rPr>
              <w:t>Uniprot</w:t>
            </w:r>
            <w:proofErr w:type="spellEnd"/>
            <w:r>
              <w:rPr>
                <w:rFonts w:ascii="Arial" w:hAnsi="Arial" w:cs="Arial" w:hint="eastAsia"/>
                <w:szCs w:val="20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215C" w:rsidRPr="00AA5AAB" w:rsidRDefault="0009215C" w:rsidP="005A5F2E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AA5AAB">
              <w:rPr>
                <w:rFonts w:ascii="Arial" w:hAnsi="Arial" w:cs="Arial" w:hint="eastAsia"/>
                <w:szCs w:val="20"/>
              </w:rPr>
              <w:t>Gene_symbol</w:t>
            </w:r>
            <w:proofErr w:type="spellEnd"/>
            <w:r w:rsidRPr="00AA5AAB">
              <w:rPr>
                <w:rFonts w:ascii="Arial" w:hAnsi="Arial" w:cs="Arial" w:hint="eastAsia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215C" w:rsidRPr="00AA5AAB" w:rsidRDefault="0009215C" w:rsidP="005A5F2E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AA5AAB">
              <w:rPr>
                <w:rFonts w:ascii="Arial" w:hAnsi="Arial" w:cs="Arial" w:hint="eastAsia"/>
                <w:szCs w:val="20"/>
              </w:rPr>
              <w:t>Network_obj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215C" w:rsidRPr="00AA5AAB" w:rsidRDefault="0009215C" w:rsidP="005A5F2E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AA5AAB">
              <w:rPr>
                <w:rFonts w:ascii="Arial" w:hAnsi="Arial" w:cs="Arial" w:hint="eastAsia"/>
                <w:szCs w:val="20"/>
              </w:rPr>
              <w:t>All_edg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215C" w:rsidRPr="00AA5AAB" w:rsidRDefault="0009215C" w:rsidP="005A5F2E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AA5AAB">
              <w:rPr>
                <w:rFonts w:ascii="Arial" w:hAnsi="Arial" w:cs="Arial" w:hint="eastAsia"/>
                <w:szCs w:val="20"/>
              </w:rPr>
              <w:t>Hidden_edges</w:t>
            </w:r>
            <w:proofErr w:type="spellEnd"/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DX5_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G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DAC1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 w:rsidP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0" w:type="auto"/>
            <w:noWrap/>
          </w:tcPr>
          <w:p w:rsidR="0009215C" w:rsidRPr="0009215C" w:rsidRDefault="0009215C">
            <w:pPr>
              <w:rPr>
                <w:color w:val="000000"/>
                <w:sz w:val="22"/>
                <w:szCs w:val="22"/>
              </w:rPr>
            </w:pPr>
            <w:hyperlink r:id="rId4" w:history="1">
              <w:r w:rsidRPr="0009215C">
                <w:rPr>
                  <w:color w:val="000000"/>
                  <w:sz w:val="22"/>
                  <w:szCs w:val="22"/>
                </w:rPr>
                <w:t>HDAC1</w:t>
              </w:r>
            </w:hyperlink>
          </w:p>
        </w:tc>
        <w:tc>
          <w:tcPr>
            <w:tcW w:w="0" w:type="auto"/>
            <w:noWrap/>
          </w:tcPr>
          <w:p w:rsidR="0009215C" w:rsidRPr="0009215C" w:rsidRDefault="0009215C" w:rsidP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9215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</w:tcPr>
          <w:p w:rsidR="0009215C" w:rsidRPr="0009215C" w:rsidRDefault="0009215C" w:rsidP="0009215C">
            <w:pPr>
              <w:rPr>
                <w:color w:val="000000"/>
                <w:sz w:val="22"/>
                <w:szCs w:val="22"/>
              </w:rPr>
            </w:pPr>
            <w:r w:rsidRPr="0009215C">
              <w:rPr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PB1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P27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SP27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6E7E15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KA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 w:rsidP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PK_A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 w:rsidP="005A5F2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PK_A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6E7E15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KB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PK_B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 w:rsidP="005A5F2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PK_B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TV4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EA3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EA3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FPQ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F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F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TEN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RA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R-alpha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R-alpha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F1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 w:rsidP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F1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F1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7E6CBC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BP56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 w:rsidP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F15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F15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09215C" w:rsidRPr="00AA5AAB" w:rsidTr="004412B0">
        <w:trPr>
          <w:trHeight w:val="285"/>
          <w:jc w:val="center"/>
        </w:trPr>
        <w:tc>
          <w:tcPr>
            <w:tcW w:w="0" w:type="auto"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NRPL_HUMAN</w:t>
            </w:r>
          </w:p>
        </w:tc>
        <w:tc>
          <w:tcPr>
            <w:tcW w:w="0" w:type="auto"/>
            <w:noWrap/>
            <w:vAlign w:val="center"/>
          </w:tcPr>
          <w:p w:rsidR="0009215C" w:rsidRPr="00D227F4" w:rsidRDefault="0009215C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hnRNP_L</w:t>
            </w:r>
            <w:proofErr w:type="spellEnd"/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hnRNP_L</w:t>
            </w:r>
            <w:proofErr w:type="spellEnd"/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</w:tcPr>
          <w:p w:rsidR="0009215C" w:rsidRPr="00D227F4" w:rsidRDefault="0009215C" w:rsidP="005A5F2E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227F4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</w:tbl>
    <w:p w:rsidR="001679BE" w:rsidRDefault="001679BE"/>
    <w:sectPr w:rsidR="001679BE" w:rsidSect="00167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513BF"/>
    <w:rsid w:val="00002C49"/>
    <w:rsid w:val="00002CD8"/>
    <w:rsid w:val="000044D1"/>
    <w:rsid w:val="000046ED"/>
    <w:rsid w:val="000072CA"/>
    <w:rsid w:val="000073DE"/>
    <w:rsid w:val="00007749"/>
    <w:rsid w:val="0001250C"/>
    <w:rsid w:val="0001373C"/>
    <w:rsid w:val="000154F8"/>
    <w:rsid w:val="0001611E"/>
    <w:rsid w:val="00016E7C"/>
    <w:rsid w:val="000178FF"/>
    <w:rsid w:val="00020A5C"/>
    <w:rsid w:val="00030299"/>
    <w:rsid w:val="00031D93"/>
    <w:rsid w:val="0003679C"/>
    <w:rsid w:val="00040493"/>
    <w:rsid w:val="00041597"/>
    <w:rsid w:val="00043F60"/>
    <w:rsid w:val="00044042"/>
    <w:rsid w:val="0004611E"/>
    <w:rsid w:val="00046F2D"/>
    <w:rsid w:val="00047783"/>
    <w:rsid w:val="0005051B"/>
    <w:rsid w:val="00062944"/>
    <w:rsid w:val="00065D1E"/>
    <w:rsid w:val="00067E96"/>
    <w:rsid w:val="0007052B"/>
    <w:rsid w:val="00071374"/>
    <w:rsid w:val="00073A7A"/>
    <w:rsid w:val="000741D6"/>
    <w:rsid w:val="0007597E"/>
    <w:rsid w:val="00080D82"/>
    <w:rsid w:val="00082F7F"/>
    <w:rsid w:val="00083C9C"/>
    <w:rsid w:val="00085470"/>
    <w:rsid w:val="00085657"/>
    <w:rsid w:val="0008702D"/>
    <w:rsid w:val="000902D9"/>
    <w:rsid w:val="0009215C"/>
    <w:rsid w:val="000953E1"/>
    <w:rsid w:val="00095AE5"/>
    <w:rsid w:val="00095F24"/>
    <w:rsid w:val="000970D6"/>
    <w:rsid w:val="000A066F"/>
    <w:rsid w:val="000A1DA3"/>
    <w:rsid w:val="000A23A2"/>
    <w:rsid w:val="000A3DCB"/>
    <w:rsid w:val="000A5370"/>
    <w:rsid w:val="000A53E8"/>
    <w:rsid w:val="000A7AE9"/>
    <w:rsid w:val="000B423B"/>
    <w:rsid w:val="000C29A4"/>
    <w:rsid w:val="000C5DCB"/>
    <w:rsid w:val="000C6F9A"/>
    <w:rsid w:val="000D0BC7"/>
    <w:rsid w:val="000D14A3"/>
    <w:rsid w:val="000D209C"/>
    <w:rsid w:val="000E08FD"/>
    <w:rsid w:val="000E1DC9"/>
    <w:rsid w:val="000E2999"/>
    <w:rsid w:val="000E5FC9"/>
    <w:rsid w:val="000E6A7B"/>
    <w:rsid w:val="000F136B"/>
    <w:rsid w:val="000F1BFD"/>
    <w:rsid w:val="000F3973"/>
    <w:rsid w:val="000F43D1"/>
    <w:rsid w:val="000F4AFC"/>
    <w:rsid w:val="000F72A3"/>
    <w:rsid w:val="00105B24"/>
    <w:rsid w:val="001066BA"/>
    <w:rsid w:val="00110129"/>
    <w:rsid w:val="001126CC"/>
    <w:rsid w:val="0011485F"/>
    <w:rsid w:val="0011543C"/>
    <w:rsid w:val="00117137"/>
    <w:rsid w:val="0011725E"/>
    <w:rsid w:val="001179A6"/>
    <w:rsid w:val="00120368"/>
    <w:rsid w:val="00120BE0"/>
    <w:rsid w:val="00120FB2"/>
    <w:rsid w:val="001222B9"/>
    <w:rsid w:val="001303C4"/>
    <w:rsid w:val="00130631"/>
    <w:rsid w:val="0013317B"/>
    <w:rsid w:val="0013544A"/>
    <w:rsid w:val="00141504"/>
    <w:rsid w:val="00141A2F"/>
    <w:rsid w:val="0014464D"/>
    <w:rsid w:val="001479D2"/>
    <w:rsid w:val="0015459E"/>
    <w:rsid w:val="0015495E"/>
    <w:rsid w:val="00157EF3"/>
    <w:rsid w:val="00161AAC"/>
    <w:rsid w:val="00163CB5"/>
    <w:rsid w:val="001679BE"/>
    <w:rsid w:val="001717F0"/>
    <w:rsid w:val="00172113"/>
    <w:rsid w:val="00172D43"/>
    <w:rsid w:val="00174DF7"/>
    <w:rsid w:val="0017757B"/>
    <w:rsid w:val="00180EDA"/>
    <w:rsid w:val="00182B0F"/>
    <w:rsid w:val="00184542"/>
    <w:rsid w:val="00185EF8"/>
    <w:rsid w:val="00190A68"/>
    <w:rsid w:val="00191402"/>
    <w:rsid w:val="001A06B4"/>
    <w:rsid w:val="001A2B19"/>
    <w:rsid w:val="001A6193"/>
    <w:rsid w:val="001A63BD"/>
    <w:rsid w:val="001A7153"/>
    <w:rsid w:val="001A73D0"/>
    <w:rsid w:val="001A7FAB"/>
    <w:rsid w:val="001B1949"/>
    <w:rsid w:val="001B1F34"/>
    <w:rsid w:val="001C0FFF"/>
    <w:rsid w:val="001C2841"/>
    <w:rsid w:val="001C2DC3"/>
    <w:rsid w:val="001C3A9C"/>
    <w:rsid w:val="001C5831"/>
    <w:rsid w:val="001D057E"/>
    <w:rsid w:val="001D1238"/>
    <w:rsid w:val="001D12F4"/>
    <w:rsid w:val="001D1381"/>
    <w:rsid w:val="001D3B87"/>
    <w:rsid w:val="001D67B2"/>
    <w:rsid w:val="001D6BAF"/>
    <w:rsid w:val="001F17B2"/>
    <w:rsid w:val="001F1A29"/>
    <w:rsid w:val="001F1BF5"/>
    <w:rsid w:val="002020F8"/>
    <w:rsid w:val="002047D9"/>
    <w:rsid w:val="002064ED"/>
    <w:rsid w:val="00210CD8"/>
    <w:rsid w:val="002127E1"/>
    <w:rsid w:val="00212D0A"/>
    <w:rsid w:val="0021335F"/>
    <w:rsid w:val="0021512E"/>
    <w:rsid w:val="00220C42"/>
    <w:rsid w:val="00222824"/>
    <w:rsid w:val="00223706"/>
    <w:rsid w:val="00224A27"/>
    <w:rsid w:val="00225F02"/>
    <w:rsid w:val="002314E6"/>
    <w:rsid w:val="00233085"/>
    <w:rsid w:val="00233721"/>
    <w:rsid w:val="0023782E"/>
    <w:rsid w:val="00237D15"/>
    <w:rsid w:val="00240AA8"/>
    <w:rsid w:val="0025358D"/>
    <w:rsid w:val="00254232"/>
    <w:rsid w:val="00261275"/>
    <w:rsid w:val="002627EE"/>
    <w:rsid w:val="002629F5"/>
    <w:rsid w:val="002744D9"/>
    <w:rsid w:val="00280568"/>
    <w:rsid w:val="00284610"/>
    <w:rsid w:val="002874AD"/>
    <w:rsid w:val="00297093"/>
    <w:rsid w:val="002A18E7"/>
    <w:rsid w:val="002A1DAB"/>
    <w:rsid w:val="002A71CA"/>
    <w:rsid w:val="002B2D51"/>
    <w:rsid w:val="002B69C2"/>
    <w:rsid w:val="002C0418"/>
    <w:rsid w:val="002C0616"/>
    <w:rsid w:val="002C0F2D"/>
    <w:rsid w:val="002C276D"/>
    <w:rsid w:val="002C2D89"/>
    <w:rsid w:val="002C3BEF"/>
    <w:rsid w:val="002C5BD9"/>
    <w:rsid w:val="002C68FD"/>
    <w:rsid w:val="002C78E8"/>
    <w:rsid w:val="002D0BE4"/>
    <w:rsid w:val="002D1A0C"/>
    <w:rsid w:val="002D6420"/>
    <w:rsid w:val="002E06B9"/>
    <w:rsid w:val="002E6C0D"/>
    <w:rsid w:val="002F212C"/>
    <w:rsid w:val="002F4FEA"/>
    <w:rsid w:val="002F6335"/>
    <w:rsid w:val="00300B0E"/>
    <w:rsid w:val="00301C5E"/>
    <w:rsid w:val="003026A9"/>
    <w:rsid w:val="003102E2"/>
    <w:rsid w:val="00317439"/>
    <w:rsid w:val="003177BE"/>
    <w:rsid w:val="0032384F"/>
    <w:rsid w:val="003242A9"/>
    <w:rsid w:val="003253EA"/>
    <w:rsid w:val="0032714D"/>
    <w:rsid w:val="00327DB2"/>
    <w:rsid w:val="003303F9"/>
    <w:rsid w:val="003311CF"/>
    <w:rsid w:val="00331451"/>
    <w:rsid w:val="00332B76"/>
    <w:rsid w:val="00333845"/>
    <w:rsid w:val="0033403E"/>
    <w:rsid w:val="0033556A"/>
    <w:rsid w:val="003403A8"/>
    <w:rsid w:val="00341764"/>
    <w:rsid w:val="003509E1"/>
    <w:rsid w:val="003513BF"/>
    <w:rsid w:val="003517BF"/>
    <w:rsid w:val="00351BD5"/>
    <w:rsid w:val="003520EB"/>
    <w:rsid w:val="003521EE"/>
    <w:rsid w:val="00354665"/>
    <w:rsid w:val="003608BF"/>
    <w:rsid w:val="00362F29"/>
    <w:rsid w:val="003632C7"/>
    <w:rsid w:val="003636F2"/>
    <w:rsid w:val="003712D6"/>
    <w:rsid w:val="003718DB"/>
    <w:rsid w:val="003725D4"/>
    <w:rsid w:val="00375042"/>
    <w:rsid w:val="00375934"/>
    <w:rsid w:val="00375C41"/>
    <w:rsid w:val="00381CDC"/>
    <w:rsid w:val="003857D8"/>
    <w:rsid w:val="00387A0D"/>
    <w:rsid w:val="00391009"/>
    <w:rsid w:val="00392616"/>
    <w:rsid w:val="003935BD"/>
    <w:rsid w:val="003A1E41"/>
    <w:rsid w:val="003A416F"/>
    <w:rsid w:val="003A59CD"/>
    <w:rsid w:val="003A5FE4"/>
    <w:rsid w:val="003B4B60"/>
    <w:rsid w:val="003B56F6"/>
    <w:rsid w:val="003B648D"/>
    <w:rsid w:val="003B7200"/>
    <w:rsid w:val="003C02D2"/>
    <w:rsid w:val="003C2A77"/>
    <w:rsid w:val="003C73DA"/>
    <w:rsid w:val="003C7F5D"/>
    <w:rsid w:val="003D4458"/>
    <w:rsid w:val="003D44FE"/>
    <w:rsid w:val="003D56C0"/>
    <w:rsid w:val="003D6767"/>
    <w:rsid w:val="003E6561"/>
    <w:rsid w:val="003E65DB"/>
    <w:rsid w:val="003F10C6"/>
    <w:rsid w:val="003F1327"/>
    <w:rsid w:val="00400DBA"/>
    <w:rsid w:val="00401AA1"/>
    <w:rsid w:val="0040489B"/>
    <w:rsid w:val="0040680F"/>
    <w:rsid w:val="00406FE6"/>
    <w:rsid w:val="00411CC0"/>
    <w:rsid w:val="0041212A"/>
    <w:rsid w:val="004156C2"/>
    <w:rsid w:val="004168E7"/>
    <w:rsid w:val="0042043E"/>
    <w:rsid w:val="00420693"/>
    <w:rsid w:val="00420C9A"/>
    <w:rsid w:val="00423498"/>
    <w:rsid w:val="00423695"/>
    <w:rsid w:val="0042491E"/>
    <w:rsid w:val="00425318"/>
    <w:rsid w:val="00425E89"/>
    <w:rsid w:val="00427049"/>
    <w:rsid w:val="00430098"/>
    <w:rsid w:val="004350D1"/>
    <w:rsid w:val="004356D1"/>
    <w:rsid w:val="004372F3"/>
    <w:rsid w:val="00437EAD"/>
    <w:rsid w:val="00441EA0"/>
    <w:rsid w:val="004470F4"/>
    <w:rsid w:val="00447920"/>
    <w:rsid w:val="00457514"/>
    <w:rsid w:val="004649AE"/>
    <w:rsid w:val="00464FDC"/>
    <w:rsid w:val="004666D2"/>
    <w:rsid w:val="0046752A"/>
    <w:rsid w:val="00472209"/>
    <w:rsid w:val="004739E8"/>
    <w:rsid w:val="00475BB3"/>
    <w:rsid w:val="00475FCB"/>
    <w:rsid w:val="00476FB6"/>
    <w:rsid w:val="0047777A"/>
    <w:rsid w:val="00480134"/>
    <w:rsid w:val="0048288F"/>
    <w:rsid w:val="004836C6"/>
    <w:rsid w:val="00497CFF"/>
    <w:rsid w:val="004A000D"/>
    <w:rsid w:val="004A163F"/>
    <w:rsid w:val="004A59FF"/>
    <w:rsid w:val="004A723E"/>
    <w:rsid w:val="004B0548"/>
    <w:rsid w:val="004B2D98"/>
    <w:rsid w:val="004B2E8C"/>
    <w:rsid w:val="004B3ACC"/>
    <w:rsid w:val="004B4803"/>
    <w:rsid w:val="004C01EE"/>
    <w:rsid w:val="004C12BC"/>
    <w:rsid w:val="004C7ACE"/>
    <w:rsid w:val="004E353B"/>
    <w:rsid w:val="004E774A"/>
    <w:rsid w:val="004F0F07"/>
    <w:rsid w:val="004F3BCB"/>
    <w:rsid w:val="004F52A7"/>
    <w:rsid w:val="004F69A5"/>
    <w:rsid w:val="004F6C99"/>
    <w:rsid w:val="004F714F"/>
    <w:rsid w:val="0050282E"/>
    <w:rsid w:val="00503DE6"/>
    <w:rsid w:val="00515AB9"/>
    <w:rsid w:val="00520950"/>
    <w:rsid w:val="005259B7"/>
    <w:rsid w:val="00536925"/>
    <w:rsid w:val="0053783A"/>
    <w:rsid w:val="00541C6C"/>
    <w:rsid w:val="005425FF"/>
    <w:rsid w:val="00542836"/>
    <w:rsid w:val="005437C3"/>
    <w:rsid w:val="00553370"/>
    <w:rsid w:val="005560A6"/>
    <w:rsid w:val="005566F1"/>
    <w:rsid w:val="005675BF"/>
    <w:rsid w:val="005677C1"/>
    <w:rsid w:val="00567FCB"/>
    <w:rsid w:val="00571B4A"/>
    <w:rsid w:val="00573076"/>
    <w:rsid w:val="00574408"/>
    <w:rsid w:val="00574833"/>
    <w:rsid w:val="00575FB1"/>
    <w:rsid w:val="0058137E"/>
    <w:rsid w:val="0058649A"/>
    <w:rsid w:val="00586F93"/>
    <w:rsid w:val="00591227"/>
    <w:rsid w:val="00592B26"/>
    <w:rsid w:val="00595E89"/>
    <w:rsid w:val="005A13D4"/>
    <w:rsid w:val="005A4898"/>
    <w:rsid w:val="005A6B3D"/>
    <w:rsid w:val="005A7B91"/>
    <w:rsid w:val="005A7C49"/>
    <w:rsid w:val="005B0444"/>
    <w:rsid w:val="005B22B0"/>
    <w:rsid w:val="005B2A4A"/>
    <w:rsid w:val="005B2A51"/>
    <w:rsid w:val="005B5A55"/>
    <w:rsid w:val="005B5A66"/>
    <w:rsid w:val="005B7773"/>
    <w:rsid w:val="005C20D6"/>
    <w:rsid w:val="005C2254"/>
    <w:rsid w:val="005C531F"/>
    <w:rsid w:val="005C62DF"/>
    <w:rsid w:val="005C74F3"/>
    <w:rsid w:val="005D0A27"/>
    <w:rsid w:val="005D1140"/>
    <w:rsid w:val="005D33E5"/>
    <w:rsid w:val="005D39C2"/>
    <w:rsid w:val="005D3F15"/>
    <w:rsid w:val="005D5EE6"/>
    <w:rsid w:val="005D7447"/>
    <w:rsid w:val="005E0B02"/>
    <w:rsid w:val="005E21ED"/>
    <w:rsid w:val="005E2956"/>
    <w:rsid w:val="005E41CF"/>
    <w:rsid w:val="005E4E1E"/>
    <w:rsid w:val="005E7C49"/>
    <w:rsid w:val="005F11E0"/>
    <w:rsid w:val="005F2DF9"/>
    <w:rsid w:val="00600585"/>
    <w:rsid w:val="00602A19"/>
    <w:rsid w:val="00604C2E"/>
    <w:rsid w:val="00604E79"/>
    <w:rsid w:val="00604E9F"/>
    <w:rsid w:val="00606014"/>
    <w:rsid w:val="006102AD"/>
    <w:rsid w:val="006119D1"/>
    <w:rsid w:val="00611F80"/>
    <w:rsid w:val="0061378E"/>
    <w:rsid w:val="00623F1A"/>
    <w:rsid w:val="00623F46"/>
    <w:rsid w:val="006264F8"/>
    <w:rsid w:val="006269DC"/>
    <w:rsid w:val="00635E59"/>
    <w:rsid w:val="00635EC4"/>
    <w:rsid w:val="0064308F"/>
    <w:rsid w:val="00644467"/>
    <w:rsid w:val="00647FD8"/>
    <w:rsid w:val="00654B45"/>
    <w:rsid w:val="00655863"/>
    <w:rsid w:val="00656B0F"/>
    <w:rsid w:val="006614B1"/>
    <w:rsid w:val="00666A86"/>
    <w:rsid w:val="006677F6"/>
    <w:rsid w:val="0067179E"/>
    <w:rsid w:val="006718B7"/>
    <w:rsid w:val="00672E36"/>
    <w:rsid w:val="00677E42"/>
    <w:rsid w:val="00680AEC"/>
    <w:rsid w:val="00681BCF"/>
    <w:rsid w:val="00682907"/>
    <w:rsid w:val="00685C0F"/>
    <w:rsid w:val="00693CE9"/>
    <w:rsid w:val="00696367"/>
    <w:rsid w:val="006A21A6"/>
    <w:rsid w:val="006A2B4E"/>
    <w:rsid w:val="006A3037"/>
    <w:rsid w:val="006A626E"/>
    <w:rsid w:val="006A758C"/>
    <w:rsid w:val="006B2E38"/>
    <w:rsid w:val="006B5824"/>
    <w:rsid w:val="006B5B23"/>
    <w:rsid w:val="006C0C99"/>
    <w:rsid w:val="006C4925"/>
    <w:rsid w:val="006D174A"/>
    <w:rsid w:val="006D1C5D"/>
    <w:rsid w:val="006D2D0B"/>
    <w:rsid w:val="006D5E1B"/>
    <w:rsid w:val="006D6D2E"/>
    <w:rsid w:val="006D7C1B"/>
    <w:rsid w:val="006E408B"/>
    <w:rsid w:val="006E57CE"/>
    <w:rsid w:val="006E5F03"/>
    <w:rsid w:val="006E734B"/>
    <w:rsid w:val="006E7A04"/>
    <w:rsid w:val="007019EF"/>
    <w:rsid w:val="00701DBD"/>
    <w:rsid w:val="00715FA1"/>
    <w:rsid w:val="00716868"/>
    <w:rsid w:val="00724A7F"/>
    <w:rsid w:val="007319F1"/>
    <w:rsid w:val="007341DE"/>
    <w:rsid w:val="0073664E"/>
    <w:rsid w:val="00743836"/>
    <w:rsid w:val="007449DB"/>
    <w:rsid w:val="00746FC4"/>
    <w:rsid w:val="00754E6A"/>
    <w:rsid w:val="0075682D"/>
    <w:rsid w:val="00756E2C"/>
    <w:rsid w:val="007607C9"/>
    <w:rsid w:val="00760966"/>
    <w:rsid w:val="007673CD"/>
    <w:rsid w:val="0076763F"/>
    <w:rsid w:val="00776BDA"/>
    <w:rsid w:val="00780A32"/>
    <w:rsid w:val="007868B4"/>
    <w:rsid w:val="00792821"/>
    <w:rsid w:val="0079598F"/>
    <w:rsid w:val="007A0E61"/>
    <w:rsid w:val="007A1389"/>
    <w:rsid w:val="007A2216"/>
    <w:rsid w:val="007A2CB2"/>
    <w:rsid w:val="007A362F"/>
    <w:rsid w:val="007A4AA7"/>
    <w:rsid w:val="007A5658"/>
    <w:rsid w:val="007A650C"/>
    <w:rsid w:val="007B47C6"/>
    <w:rsid w:val="007B7568"/>
    <w:rsid w:val="007B797B"/>
    <w:rsid w:val="007C04D5"/>
    <w:rsid w:val="007C2F48"/>
    <w:rsid w:val="007C4D0A"/>
    <w:rsid w:val="007C66DE"/>
    <w:rsid w:val="007D3EA6"/>
    <w:rsid w:val="007D5050"/>
    <w:rsid w:val="007E00B0"/>
    <w:rsid w:val="007E4C19"/>
    <w:rsid w:val="007E757E"/>
    <w:rsid w:val="007F053F"/>
    <w:rsid w:val="007F06A1"/>
    <w:rsid w:val="007F276E"/>
    <w:rsid w:val="007F323B"/>
    <w:rsid w:val="007F5EBD"/>
    <w:rsid w:val="007F60AF"/>
    <w:rsid w:val="007F6648"/>
    <w:rsid w:val="00800030"/>
    <w:rsid w:val="00800229"/>
    <w:rsid w:val="0081020E"/>
    <w:rsid w:val="00810588"/>
    <w:rsid w:val="00817800"/>
    <w:rsid w:val="00821623"/>
    <w:rsid w:val="00824030"/>
    <w:rsid w:val="008256F2"/>
    <w:rsid w:val="0083765E"/>
    <w:rsid w:val="00842075"/>
    <w:rsid w:val="00846025"/>
    <w:rsid w:val="008460C1"/>
    <w:rsid w:val="00850786"/>
    <w:rsid w:val="008531FC"/>
    <w:rsid w:val="00853725"/>
    <w:rsid w:val="008539C8"/>
    <w:rsid w:val="00861020"/>
    <w:rsid w:val="008627D8"/>
    <w:rsid w:val="0086424B"/>
    <w:rsid w:val="0086648F"/>
    <w:rsid w:val="00866C8C"/>
    <w:rsid w:val="00867C4D"/>
    <w:rsid w:val="00867E63"/>
    <w:rsid w:val="0087113F"/>
    <w:rsid w:val="0087187F"/>
    <w:rsid w:val="008726D0"/>
    <w:rsid w:val="00872DBE"/>
    <w:rsid w:val="00875AD8"/>
    <w:rsid w:val="00875C05"/>
    <w:rsid w:val="0088004C"/>
    <w:rsid w:val="008829DF"/>
    <w:rsid w:val="008848B3"/>
    <w:rsid w:val="00885EEB"/>
    <w:rsid w:val="00887B31"/>
    <w:rsid w:val="00891E3A"/>
    <w:rsid w:val="0089279C"/>
    <w:rsid w:val="0089575E"/>
    <w:rsid w:val="008A0E94"/>
    <w:rsid w:val="008A1C44"/>
    <w:rsid w:val="008A6087"/>
    <w:rsid w:val="008B08DB"/>
    <w:rsid w:val="008B1701"/>
    <w:rsid w:val="008B24DF"/>
    <w:rsid w:val="008B25A2"/>
    <w:rsid w:val="008B3949"/>
    <w:rsid w:val="008B555D"/>
    <w:rsid w:val="008C36AC"/>
    <w:rsid w:val="008C3919"/>
    <w:rsid w:val="008D0DFF"/>
    <w:rsid w:val="008D6E01"/>
    <w:rsid w:val="008E0845"/>
    <w:rsid w:val="008E1521"/>
    <w:rsid w:val="008E4191"/>
    <w:rsid w:val="008F128A"/>
    <w:rsid w:val="008F14E1"/>
    <w:rsid w:val="008F2571"/>
    <w:rsid w:val="008F3387"/>
    <w:rsid w:val="009015B4"/>
    <w:rsid w:val="00901CD0"/>
    <w:rsid w:val="00904F1E"/>
    <w:rsid w:val="009075C8"/>
    <w:rsid w:val="00910D87"/>
    <w:rsid w:val="00910D99"/>
    <w:rsid w:val="00913EC2"/>
    <w:rsid w:val="009168C4"/>
    <w:rsid w:val="00916F32"/>
    <w:rsid w:val="00921D4C"/>
    <w:rsid w:val="00921DA9"/>
    <w:rsid w:val="0092495B"/>
    <w:rsid w:val="00925293"/>
    <w:rsid w:val="009274A6"/>
    <w:rsid w:val="009274FD"/>
    <w:rsid w:val="009322E6"/>
    <w:rsid w:val="00933D1A"/>
    <w:rsid w:val="0093418A"/>
    <w:rsid w:val="00934FA6"/>
    <w:rsid w:val="00940E37"/>
    <w:rsid w:val="00941456"/>
    <w:rsid w:val="00942417"/>
    <w:rsid w:val="00943A16"/>
    <w:rsid w:val="00946981"/>
    <w:rsid w:val="00952A00"/>
    <w:rsid w:val="00957696"/>
    <w:rsid w:val="00960294"/>
    <w:rsid w:val="00963F63"/>
    <w:rsid w:val="00972FAD"/>
    <w:rsid w:val="00973140"/>
    <w:rsid w:val="0097628D"/>
    <w:rsid w:val="00982541"/>
    <w:rsid w:val="00987071"/>
    <w:rsid w:val="009876C3"/>
    <w:rsid w:val="009950C1"/>
    <w:rsid w:val="00995779"/>
    <w:rsid w:val="009A151D"/>
    <w:rsid w:val="009A1716"/>
    <w:rsid w:val="009A2854"/>
    <w:rsid w:val="009A4932"/>
    <w:rsid w:val="009B30DD"/>
    <w:rsid w:val="009C0EFE"/>
    <w:rsid w:val="009C4FA3"/>
    <w:rsid w:val="009C50EF"/>
    <w:rsid w:val="009D40C6"/>
    <w:rsid w:val="009D6D4D"/>
    <w:rsid w:val="009D73A9"/>
    <w:rsid w:val="009E1FD9"/>
    <w:rsid w:val="009F1508"/>
    <w:rsid w:val="00A00813"/>
    <w:rsid w:val="00A041D5"/>
    <w:rsid w:val="00A14B9C"/>
    <w:rsid w:val="00A275B9"/>
    <w:rsid w:val="00A30207"/>
    <w:rsid w:val="00A3132D"/>
    <w:rsid w:val="00A318D9"/>
    <w:rsid w:val="00A35769"/>
    <w:rsid w:val="00A357E5"/>
    <w:rsid w:val="00A40109"/>
    <w:rsid w:val="00A419ED"/>
    <w:rsid w:val="00A43AE9"/>
    <w:rsid w:val="00A43DC8"/>
    <w:rsid w:val="00A44002"/>
    <w:rsid w:val="00A50EAB"/>
    <w:rsid w:val="00A51D2A"/>
    <w:rsid w:val="00A5456D"/>
    <w:rsid w:val="00A56DE8"/>
    <w:rsid w:val="00A60D07"/>
    <w:rsid w:val="00A62026"/>
    <w:rsid w:val="00A64E87"/>
    <w:rsid w:val="00A65CD9"/>
    <w:rsid w:val="00A65CE8"/>
    <w:rsid w:val="00A65E36"/>
    <w:rsid w:val="00A66F65"/>
    <w:rsid w:val="00A67D09"/>
    <w:rsid w:val="00A71471"/>
    <w:rsid w:val="00A71B1D"/>
    <w:rsid w:val="00A73095"/>
    <w:rsid w:val="00A754D6"/>
    <w:rsid w:val="00A76FB8"/>
    <w:rsid w:val="00A770DC"/>
    <w:rsid w:val="00A777C2"/>
    <w:rsid w:val="00A803DA"/>
    <w:rsid w:val="00A84497"/>
    <w:rsid w:val="00A8540B"/>
    <w:rsid w:val="00A86065"/>
    <w:rsid w:val="00A94248"/>
    <w:rsid w:val="00A94C53"/>
    <w:rsid w:val="00A950B2"/>
    <w:rsid w:val="00A9650D"/>
    <w:rsid w:val="00AA1A39"/>
    <w:rsid w:val="00AA1FF2"/>
    <w:rsid w:val="00AA66B1"/>
    <w:rsid w:val="00AA6D3A"/>
    <w:rsid w:val="00AB1705"/>
    <w:rsid w:val="00AB5BB7"/>
    <w:rsid w:val="00AB6710"/>
    <w:rsid w:val="00AD1379"/>
    <w:rsid w:val="00AD1BDE"/>
    <w:rsid w:val="00AD4CF6"/>
    <w:rsid w:val="00AD5540"/>
    <w:rsid w:val="00AE0AD6"/>
    <w:rsid w:val="00AE4EC6"/>
    <w:rsid w:val="00AF18EE"/>
    <w:rsid w:val="00AF7927"/>
    <w:rsid w:val="00B0077A"/>
    <w:rsid w:val="00B00BED"/>
    <w:rsid w:val="00B02A71"/>
    <w:rsid w:val="00B05F33"/>
    <w:rsid w:val="00B10A17"/>
    <w:rsid w:val="00B1165A"/>
    <w:rsid w:val="00B15C38"/>
    <w:rsid w:val="00B16568"/>
    <w:rsid w:val="00B215A7"/>
    <w:rsid w:val="00B2596B"/>
    <w:rsid w:val="00B33C88"/>
    <w:rsid w:val="00B46B63"/>
    <w:rsid w:val="00B5483A"/>
    <w:rsid w:val="00B61DE8"/>
    <w:rsid w:val="00B627A8"/>
    <w:rsid w:val="00B62B24"/>
    <w:rsid w:val="00B72DAD"/>
    <w:rsid w:val="00B75B4C"/>
    <w:rsid w:val="00B76301"/>
    <w:rsid w:val="00B81F17"/>
    <w:rsid w:val="00B8307B"/>
    <w:rsid w:val="00B8792C"/>
    <w:rsid w:val="00B91F28"/>
    <w:rsid w:val="00BA02D4"/>
    <w:rsid w:val="00BA3FD9"/>
    <w:rsid w:val="00BA40F9"/>
    <w:rsid w:val="00BA61E3"/>
    <w:rsid w:val="00BB089A"/>
    <w:rsid w:val="00BB5C9B"/>
    <w:rsid w:val="00BB618E"/>
    <w:rsid w:val="00BC1BB7"/>
    <w:rsid w:val="00BC2A24"/>
    <w:rsid w:val="00BC3B91"/>
    <w:rsid w:val="00BC6109"/>
    <w:rsid w:val="00BC7815"/>
    <w:rsid w:val="00BD11B4"/>
    <w:rsid w:val="00BE47A5"/>
    <w:rsid w:val="00BE6D33"/>
    <w:rsid w:val="00BE7C45"/>
    <w:rsid w:val="00BF1B76"/>
    <w:rsid w:val="00BF3910"/>
    <w:rsid w:val="00BF3D6A"/>
    <w:rsid w:val="00BF5AC4"/>
    <w:rsid w:val="00BF6DFB"/>
    <w:rsid w:val="00C015CF"/>
    <w:rsid w:val="00C04EBE"/>
    <w:rsid w:val="00C051FE"/>
    <w:rsid w:val="00C07ED5"/>
    <w:rsid w:val="00C10412"/>
    <w:rsid w:val="00C1358D"/>
    <w:rsid w:val="00C215F6"/>
    <w:rsid w:val="00C25CC3"/>
    <w:rsid w:val="00C274B3"/>
    <w:rsid w:val="00C3063B"/>
    <w:rsid w:val="00C30FAB"/>
    <w:rsid w:val="00C32443"/>
    <w:rsid w:val="00C32B87"/>
    <w:rsid w:val="00C3442F"/>
    <w:rsid w:val="00C4116E"/>
    <w:rsid w:val="00C41B14"/>
    <w:rsid w:val="00C44170"/>
    <w:rsid w:val="00C47830"/>
    <w:rsid w:val="00C53160"/>
    <w:rsid w:val="00C54198"/>
    <w:rsid w:val="00C638F6"/>
    <w:rsid w:val="00C800C4"/>
    <w:rsid w:val="00C81494"/>
    <w:rsid w:val="00C81B1D"/>
    <w:rsid w:val="00C86321"/>
    <w:rsid w:val="00C87F5D"/>
    <w:rsid w:val="00C924B0"/>
    <w:rsid w:val="00C934F7"/>
    <w:rsid w:val="00CA7259"/>
    <w:rsid w:val="00CB0543"/>
    <w:rsid w:val="00CB0B56"/>
    <w:rsid w:val="00CB39C8"/>
    <w:rsid w:val="00CB471A"/>
    <w:rsid w:val="00CC7277"/>
    <w:rsid w:val="00CD1A41"/>
    <w:rsid w:val="00CD25A9"/>
    <w:rsid w:val="00CD2A47"/>
    <w:rsid w:val="00CD4BCD"/>
    <w:rsid w:val="00CE3239"/>
    <w:rsid w:val="00CE5F0E"/>
    <w:rsid w:val="00CE7299"/>
    <w:rsid w:val="00CF0D99"/>
    <w:rsid w:val="00CF31A2"/>
    <w:rsid w:val="00CF3D66"/>
    <w:rsid w:val="00D00079"/>
    <w:rsid w:val="00D01AB9"/>
    <w:rsid w:val="00D04E6D"/>
    <w:rsid w:val="00D05157"/>
    <w:rsid w:val="00D054F9"/>
    <w:rsid w:val="00D07272"/>
    <w:rsid w:val="00D14FBA"/>
    <w:rsid w:val="00D15D94"/>
    <w:rsid w:val="00D20CA5"/>
    <w:rsid w:val="00D20F83"/>
    <w:rsid w:val="00D227F4"/>
    <w:rsid w:val="00D22B43"/>
    <w:rsid w:val="00D2368E"/>
    <w:rsid w:val="00D23C92"/>
    <w:rsid w:val="00D24D6E"/>
    <w:rsid w:val="00D250E8"/>
    <w:rsid w:val="00D251EF"/>
    <w:rsid w:val="00D25725"/>
    <w:rsid w:val="00D26133"/>
    <w:rsid w:val="00D30E0D"/>
    <w:rsid w:val="00D33682"/>
    <w:rsid w:val="00D35454"/>
    <w:rsid w:val="00D42DCF"/>
    <w:rsid w:val="00D43D39"/>
    <w:rsid w:val="00D4497E"/>
    <w:rsid w:val="00D50E4E"/>
    <w:rsid w:val="00D51C22"/>
    <w:rsid w:val="00D51EB6"/>
    <w:rsid w:val="00D52063"/>
    <w:rsid w:val="00D52985"/>
    <w:rsid w:val="00D53D9F"/>
    <w:rsid w:val="00D5615C"/>
    <w:rsid w:val="00D56B6F"/>
    <w:rsid w:val="00D60180"/>
    <w:rsid w:val="00D63BFE"/>
    <w:rsid w:val="00D647E7"/>
    <w:rsid w:val="00D65C0D"/>
    <w:rsid w:val="00D72822"/>
    <w:rsid w:val="00D7642F"/>
    <w:rsid w:val="00D81C4A"/>
    <w:rsid w:val="00D85058"/>
    <w:rsid w:val="00D9033B"/>
    <w:rsid w:val="00D94B90"/>
    <w:rsid w:val="00D96E3E"/>
    <w:rsid w:val="00D97775"/>
    <w:rsid w:val="00D97BA1"/>
    <w:rsid w:val="00DA156D"/>
    <w:rsid w:val="00DA25CA"/>
    <w:rsid w:val="00DA44DD"/>
    <w:rsid w:val="00DB15A8"/>
    <w:rsid w:val="00DB478B"/>
    <w:rsid w:val="00DB4B87"/>
    <w:rsid w:val="00DB56E1"/>
    <w:rsid w:val="00DC3B95"/>
    <w:rsid w:val="00DC3BCF"/>
    <w:rsid w:val="00DD04E6"/>
    <w:rsid w:val="00DD0A00"/>
    <w:rsid w:val="00DD2C2B"/>
    <w:rsid w:val="00DD3262"/>
    <w:rsid w:val="00DD3499"/>
    <w:rsid w:val="00DE3C2A"/>
    <w:rsid w:val="00DE4CF7"/>
    <w:rsid w:val="00DE7A33"/>
    <w:rsid w:val="00DF06A5"/>
    <w:rsid w:val="00DF48A3"/>
    <w:rsid w:val="00DF7086"/>
    <w:rsid w:val="00E017D5"/>
    <w:rsid w:val="00E03751"/>
    <w:rsid w:val="00E04168"/>
    <w:rsid w:val="00E06574"/>
    <w:rsid w:val="00E07D0B"/>
    <w:rsid w:val="00E10046"/>
    <w:rsid w:val="00E10ABD"/>
    <w:rsid w:val="00E17F5A"/>
    <w:rsid w:val="00E20AFE"/>
    <w:rsid w:val="00E25374"/>
    <w:rsid w:val="00E26632"/>
    <w:rsid w:val="00E3399D"/>
    <w:rsid w:val="00E40C9E"/>
    <w:rsid w:val="00E40E62"/>
    <w:rsid w:val="00E42B22"/>
    <w:rsid w:val="00E43079"/>
    <w:rsid w:val="00E46035"/>
    <w:rsid w:val="00E47C89"/>
    <w:rsid w:val="00E526F2"/>
    <w:rsid w:val="00E54C62"/>
    <w:rsid w:val="00E5501A"/>
    <w:rsid w:val="00E604EF"/>
    <w:rsid w:val="00E60FC3"/>
    <w:rsid w:val="00E611BB"/>
    <w:rsid w:val="00E644D5"/>
    <w:rsid w:val="00E65761"/>
    <w:rsid w:val="00E65DF6"/>
    <w:rsid w:val="00E71648"/>
    <w:rsid w:val="00E71703"/>
    <w:rsid w:val="00E726BB"/>
    <w:rsid w:val="00E74C79"/>
    <w:rsid w:val="00E82167"/>
    <w:rsid w:val="00E82FFB"/>
    <w:rsid w:val="00E835F4"/>
    <w:rsid w:val="00E91A38"/>
    <w:rsid w:val="00E929E2"/>
    <w:rsid w:val="00E943C6"/>
    <w:rsid w:val="00E94456"/>
    <w:rsid w:val="00E962F4"/>
    <w:rsid w:val="00E97BB5"/>
    <w:rsid w:val="00EA1470"/>
    <w:rsid w:val="00EA1F46"/>
    <w:rsid w:val="00EA3961"/>
    <w:rsid w:val="00EA3E04"/>
    <w:rsid w:val="00EA41F3"/>
    <w:rsid w:val="00EA450C"/>
    <w:rsid w:val="00EA73EF"/>
    <w:rsid w:val="00EB4467"/>
    <w:rsid w:val="00EB4919"/>
    <w:rsid w:val="00EC43D7"/>
    <w:rsid w:val="00EC7DB2"/>
    <w:rsid w:val="00ED0AEA"/>
    <w:rsid w:val="00ED0E37"/>
    <w:rsid w:val="00ED1B2C"/>
    <w:rsid w:val="00ED1FFD"/>
    <w:rsid w:val="00ED3714"/>
    <w:rsid w:val="00ED4202"/>
    <w:rsid w:val="00ED5DD3"/>
    <w:rsid w:val="00ED6855"/>
    <w:rsid w:val="00ED7B42"/>
    <w:rsid w:val="00EE2CF5"/>
    <w:rsid w:val="00EE5FBE"/>
    <w:rsid w:val="00EE7011"/>
    <w:rsid w:val="00EE781A"/>
    <w:rsid w:val="00EE797C"/>
    <w:rsid w:val="00EF0CDA"/>
    <w:rsid w:val="00EF22A8"/>
    <w:rsid w:val="00EF4F16"/>
    <w:rsid w:val="00EF7079"/>
    <w:rsid w:val="00F03B56"/>
    <w:rsid w:val="00F03C27"/>
    <w:rsid w:val="00F12BDF"/>
    <w:rsid w:val="00F13013"/>
    <w:rsid w:val="00F15A20"/>
    <w:rsid w:val="00F17C52"/>
    <w:rsid w:val="00F254ED"/>
    <w:rsid w:val="00F26CF1"/>
    <w:rsid w:val="00F30599"/>
    <w:rsid w:val="00F32351"/>
    <w:rsid w:val="00F3279C"/>
    <w:rsid w:val="00F4362A"/>
    <w:rsid w:val="00F44358"/>
    <w:rsid w:val="00F44E6A"/>
    <w:rsid w:val="00F4786B"/>
    <w:rsid w:val="00F500E1"/>
    <w:rsid w:val="00F50ED7"/>
    <w:rsid w:val="00F54AF4"/>
    <w:rsid w:val="00F56113"/>
    <w:rsid w:val="00F56B15"/>
    <w:rsid w:val="00F56F6C"/>
    <w:rsid w:val="00F575BD"/>
    <w:rsid w:val="00F64091"/>
    <w:rsid w:val="00F837F1"/>
    <w:rsid w:val="00F85DCD"/>
    <w:rsid w:val="00F860F4"/>
    <w:rsid w:val="00F91F17"/>
    <w:rsid w:val="00F939BA"/>
    <w:rsid w:val="00F9457B"/>
    <w:rsid w:val="00F970A2"/>
    <w:rsid w:val="00FA019E"/>
    <w:rsid w:val="00FA434E"/>
    <w:rsid w:val="00FA5EFE"/>
    <w:rsid w:val="00FB3370"/>
    <w:rsid w:val="00FB42BB"/>
    <w:rsid w:val="00FC1C58"/>
    <w:rsid w:val="00FC37B9"/>
    <w:rsid w:val="00FC4D17"/>
    <w:rsid w:val="00FC7730"/>
    <w:rsid w:val="00FD0703"/>
    <w:rsid w:val="00FD203D"/>
    <w:rsid w:val="00FD5370"/>
    <w:rsid w:val="00FD65D1"/>
    <w:rsid w:val="00FE4E11"/>
    <w:rsid w:val="00FE5DD7"/>
    <w:rsid w:val="00FE69E1"/>
    <w:rsid w:val="00FF19F2"/>
    <w:rsid w:val="00FF5430"/>
    <w:rsid w:val="00FF6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3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513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09215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ortal.genego.com/cgi/regulation/regulation_info.cgi?id=-158498122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93</Words>
  <Characters>534</Characters>
  <Application>Microsoft Office Word</Application>
  <DocSecurity>0</DocSecurity>
  <Lines>4</Lines>
  <Paragraphs>1</Paragraphs>
  <ScaleCrop>false</ScaleCrop>
  <Company>微软中国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2-11-23T04:12:00Z</dcterms:created>
  <dcterms:modified xsi:type="dcterms:W3CDTF">2012-11-23T08:09:00Z</dcterms:modified>
</cp:coreProperties>
</file>